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10CB" w14:textId="77777777" w:rsidR="00B91185" w:rsidRPr="002C4D6D" w:rsidRDefault="00B91185" w:rsidP="00B91185">
      <w:pPr>
        <w:pStyle w:val="Titre1"/>
        <w:rPr>
          <w:lang w:val="en-US"/>
        </w:rPr>
      </w:pPr>
      <w:bookmarkStart w:id="0" w:name="_Toc83674919"/>
      <w:r>
        <w:rPr>
          <w:lang w:val="en-US"/>
        </w:rPr>
        <w:t>Multimedia Appendix</w:t>
      </w:r>
      <w:r w:rsidRPr="002C4D6D">
        <w:rPr>
          <w:lang w:val="en-US"/>
        </w:rPr>
        <w:t xml:space="preserve"> 6: </w:t>
      </w:r>
      <w:r>
        <w:rPr>
          <w:lang w:val="en-US"/>
        </w:rPr>
        <w:t>C</w:t>
      </w:r>
      <w:r w:rsidRPr="002C4D6D">
        <w:rPr>
          <w:lang w:val="en-US"/>
        </w:rPr>
        <w:t xml:space="preserve">hronic conditions </w:t>
      </w:r>
      <w:r>
        <w:rPr>
          <w:lang w:val="en-US"/>
        </w:rPr>
        <w:t>of</w:t>
      </w:r>
      <w:r w:rsidRPr="002C4D6D">
        <w:rPr>
          <w:lang w:val="en-US"/>
        </w:rPr>
        <w:t xml:space="preserve"> patients</w:t>
      </w:r>
      <w:bookmarkEnd w:id="0"/>
    </w:p>
    <w:p w14:paraId="140A2613" w14:textId="77777777" w:rsidR="00B91185" w:rsidRPr="005E5242" w:rsidRDefault="00B91185" w:rsidP="00B91185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4"/>
        <w:gridCol w:w="2126"/>
        <w:gridCol w:w="1134"/>
      </w:tblGrid>
      <w:tr w:rsidR="00B91185" w:rsidRPr="006A1D8F" w14:paraId="4B385D56" w14:textId="77777777" w:rsidTr="00A94FF5">
        <w:trPr>
          <w:trHeight w:val="288"/>
        </w:trPr>
        <w:tc>
          <w:tcPr>
            <w:tcW w:w="5524" w:type="dxa"/>
            <w:shd w:val="clear" w:color="auto" w:fill="D9D9D9" w:themeFill="background1" w:themeFillShade="D9"/>
            <w:noWrap/>
          </w:tcPr>
          <w:p w14:paraId="646350B6" w14:textId="77777777" w:rsidR="00B91185" w:rsidRPr="005E5242" w:rsidRDefault="00B91185" w:rsidP="00A94F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</w:t>
            </w: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onic condition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the patients</w:t>
            </w: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=767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14:paraId="511C3D9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4373C42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91185" w:rsidRPr="005E5242" w14:paraId="25946349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</w:tcPr>
          <w:p w14:paraId="4C61984A" w14:textId="77777777" w:rsidR="00B91185" w:rsidRPr="005E5242" w:rsidRDefault="00B91185" w:rsidP="00A94F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uration of the chronic conditio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(SD)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2126" w:type="dxa"/>
            <w:shd w:val="clear" w:color="auto" w:fill="auto"/>
            <w:noWrap/>
          </w:tcPr>
          <w:p w14:paraId="571C25E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3.6 (</w:t>
            </w:r>
            <w:r>
              <w:rPr>
                <w:rFonts w:cstheme="minorHAnsi"/>
                <w:sz w:val="20"/>
                <w:szCs w:val="20"/>
                <w:lang w:val="en-US"/>
              </w:rPr>
              <w:t>11.7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E5D7CA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91185" w:rsidRPr="005E5242" w14:paraId="60FE1CA5" w14:textId="77777777" w:rsidTr="00A94FF5">
        <w:trPr>
          <w:trHeight w:val="322"/>
        </w:trPr>
        <w:tc>
          <w:tcPr>
            <w:tcW w:w="5524" w:type="dxa"/>
            <w:shd w:val="clear" w:color="auto" w:fill="auto"/>
            <w:noWrap/>
          </w:tcPr>
          <w:p w14:paraId="48B1A795" w14:textId="77777777" w:rsidR="00B91185" w:rsidRPr="005E5242" w:rsidRDefault="00B91185" w:rsidP="00A94F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Duration of the long-term treatment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(SD)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2126" w:type="dxa"/>
            <w:shd w:val="clear" w:color="auto" w:fill="auto"/>
            <w:noWrap/>
          </w:tcPr>
          <w:p w14:paraId="6276E494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10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9.9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2BFFB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91185" w:rsidRPr="005E5242" w14:paraId="38201068" w14:textId="77777777" w:rsidTr="00A94FF5">
        <w:trPr>
          <w:trHeight w:val="322"/>
        </w:trPr>
        <w:tc>
          <w:tcPr>
            <w:tcW w:w="5524" w:type="dxa"/>
            <w:shd w:val="clear" w:color="auto" w:fill="auto"/>
            <w:noWrap/>
          </w:tcPr>
          <w:p w14:paraId="0F9DC7E0" w14:textId="77777777" w:rsidR="00B91185" w:rsidRPr="005E5242" w:rsidRDefault="00B91185" w:rsidP="00A94F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3099F5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33751A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91185" w:rsidRPr="006A1D8F" w14:paraId="66AC9481" w14:textId="77777777" w:rsidTr="00A94FF5">
        <w:trPr>
          <w:trHeight w:val="286"/>
        </w:trPr>
        <w:tc>
          <w:tcPr>
            <w:tcW w:w="5524" w:type="dxa"/>
            <w:shd w:val="clear" w:color="auto" w:fill="auto"/>
            <w:noWrap/>
          </w:tcPr>
          <w:p w14:paraId="412234D5" w14:textId="77777777" w:rsidR="00B91185" w:rsidRPr="005E5242" w:rsidRDefault="00B91185" w:rsidP="00A94FF5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Names of the chronic condition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n, </w:t>
            </w:r>
            <w:r w:rsidRPr="005E5242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519B0E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B6537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91185" w:rsidRPr="005E5242" w14:paraId="51103185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5CA1360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55FCA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B588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91185" w:rsidRPr="005E5242" w14:paraId="2A1EE464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548AC8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FC8D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93F5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91185" w:rsidRPr="005E5242" w14:paraId="45ACACD1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</w:tcPr>
          <w:p w14:paraId="7E2C890C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hronic pain (e.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 arthrosis, low back pain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927E7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0A13F6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0.6</w:t>
            </w:r>
          </w:p>
        </w:tc>
      </w:tr>
      <w:tr w:rsidR="00B91185" w:rsidRPr="005E5242" w14:paraId="5B8CD7EC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C6EAFB6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hyroid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578E2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5D22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9.1</w:t>
            </w:r>
          </w:p>
        </w:tc>
      </w:tr>
      <w:tr w:rsidR="00B91185" w:rsidRPr="005E5242" w14:paraId="65DFA6BD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</w:tcPr>
          <w:p w14:paraId="45444EFA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eart disease (e.g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arrythmia, heart failure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96A94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E90E8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 w:rsidR="00B91185" w:rsidRPr="005E5242" w14:paraId="5F95E427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</w:tcPr>
          <w:p w14:paraId="500C7BFF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sthm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FDCF97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11812F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1185" w:rsidRPr="005E5242" w14:paraId="61FD3C5E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</w:tcPr>
          <w:p w14:paraId="145EA495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yslipidemi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DC97A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B201D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25076233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4B01C2E1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epression and anxiet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9E1EB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BFD7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B91185" w:rsidRPr="005E5242" w14:paraId="0739D117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74EF933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ronary heart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BAD59F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2022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91185" w:rsidRPr="005E5242" w14:paraId="3F792F1B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50170BF0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anc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31D2F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6892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18824EF5" w14:textId="77777777" w:rsidTr="00A94FF5">
        <w:trPr>
          <w:trHeight w:val="282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710FBA6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llerg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92C4C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4E0D7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91185" w:rsidRPr="005E5242" w14:paraId="6E82D205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5A1BBEF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nflammatory disease (e.g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Horton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heumatoi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thriri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7A82F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E36A2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5A16FB7F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BBFFCAF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spiratory disorder (COPD. bronchectiasi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4D8A94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A5B2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91185" w:rsidRPr="005E5242" w14:paraId="4D770EA8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EBB104D" w14:textId="77777777" w:rsidR="00B91185" w:rsidRPr="00900D97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00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igestive disorder (reflu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900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gastric ulc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6D39A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9BA2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1CFB837B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B7A2E7A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leep apn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55EA4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A0F5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91185" w:rsidRPr="005E5242" w14:paraId="1636A4A3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7EFB75C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igraine headach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5A3C4F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86E2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47866ABA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4956CC3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trok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E5535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BFA8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91185" w:rsidRPr="005E5242" w14:paraId="69225942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AB9343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hronic inflammatory bowel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15093A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001D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91185" w:rsidRPr="005E5242" w14:paraId="4AB772C5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5C72ADE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ipolar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C46416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066E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223DEBD0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ABACFC5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utoimmune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C1C17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7A05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65164C2F" w14:textId="77777777" w:rsidTr="00A94FF5">
        <w:trPr>
          <w:trHeight w:val="26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C8C60BC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Ea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roat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67D26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0A066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1973606A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3758CD4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ther infec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A86E1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54B3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131B3D53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A467767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oagulation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5FB3C2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017BA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91185" w:rsidRPr="005E5242" w14:paraId="5E9DDF18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170C4B4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IV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B0D07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B224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91185" w:rsidRPr="005E5242" w14:paraId="5BFDFCFF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984807F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ultiple scler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426DB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8D13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91185" w:rsidRPr="005E5242" w14:paraId="5F8591E8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9DFA551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Glauco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D5F6B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749C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91185" w:rsidRPr="005E5242" w14:paraId="7ACB5E56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23B69D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pilep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5840E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F026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B91185" w:rsidRPr="005E5242" w14:paraId="20DD4450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6EF094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steopor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446C6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02D7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91185" w:rsidRPr="005E5242" w14:paraId="6F6B8810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392843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soria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E7BD1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E56F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91185" w:rsidRPr="005E5242" w14:paraId="44972386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B4FC674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rostate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7D054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FD33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91185" w:rsidRPr="005E5242" w14:paraId="09295605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53AA23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nal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6E36A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48042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4A6E9983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11D5C2D4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Verneuil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9FFDA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2EA2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0701ED91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10041647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ralys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D7538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CECB6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1F1E286F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003994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besit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C558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A8F0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6840C3FE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301EDD5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ther dermatological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DF77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B906F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91185" w:rsidRPr="005E5242" w14:paraId="07242FC5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17ABE707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rritable bowel syndro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CAC5C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1E25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91185" w:rsidRPr="005E5242" w14:paraId="5C1AC2E0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12495317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ating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05478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5423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91185" w:rsidRPr="005E5242" w14:paraId="50AC4E14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9B2E55E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nem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16006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9F3D6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91185" w:rsidRPr="005E5242" w14:paraId="6196ADE9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D3C407C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lastRenderedPageBreak/>
              <w:t>Eczem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82D27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16ED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29EA9B99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C9AA220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ndometri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4AA7B4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06474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35886C0F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86004D1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rkinson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A57D4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4AF5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6B599B56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4DA65D2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nsomn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509BF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C947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381F878B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67A922D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Ocular 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AB2C0F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628F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0ABABEE9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C9FAF39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nherited condi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11DB60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9B82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28F7BAD8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93AA518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Hydrocephal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DC6941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EACC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91185" w:rsidRPr="005E5242" w14:paraId="7AB0FCF3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42C7B4CE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ransplant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700F7E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F0148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067CC1F8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2E4E64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N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</w:t>
            </w: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informativ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63BA5D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16A02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91185" w:rsidRPr="005E5242" w14:paraId="4D89762A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B2A0881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izzine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952CA9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F032B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1185" w:rsidRPr="005E5242" w14:paraId="23B10D7D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2D8718AD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chizophren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CA8282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D9104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1185" w:rsidRPr="005E5242" w14:paraId="3F1AAF50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5A5F2F61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AM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A97435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BD22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1185" w:rsidRPr="005E5242" w14:paraId="3FB2CC27" w14:textId="77777777" w:rsidTr="00A94FF5">
        <w:trPr>
          <w:trHeight w:val="288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DC454EB" w14:textId="77777777" w:rsidR="00B91185" w:rsidRPr="005E5242" w:rsidRDefault="00B91185" w:rsidP="00A94F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CO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FAB8CC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5E5242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06D03" w14:textId="77777777" w:rsidR="00B91185" w:rsidRPr="005E5242" w:rsidRDefault="00B91185" w:rsidP="00A94FF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5E524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494ED99F" w14:textId="77777777" w:rsidR="00B91185" w:rsidRPr="009C1CAD" w:rsidRDefault="00B91185" w:rsidP="00B91185">
      <w:pPr>
        <w:spacing w:after="0" w:line="240" w:lineRule="auto"/>
        <w:rPr>
          <w:rFonts w:cstheme="minorHAnsi"/>
          <w:sz w:val="20"/>
          <w:szCs w:val="20"/>
          <w:lang w:val="en-CA"/>
        </w:rPr>
      </w:pPr>
      <w:r>
        <w:rPr>
          <w:rFonts w:cstheme="minorHAnsi"/>
          <w:sz w:val="20"/>
          <w:szCs w:val="20"/>
          <w:lang w:val="en-US"/>
        </w:rPr>
        <w:t xml:space="preserve">COPD, chronic obstructive pulmonary disease; AMD, age-related macular degeneration; PCOS, </w:t>
      </w:r>
      <w:r>
        <w:rPr>
          <w:rFonts w:cstheme="minorHAnsi"/>
          <w:bCs/>
          <w:sz w:val="20"/>
          <w:szCs w:val="20"/>
          <w:lang w:val="en-CA"/>
        </w:rPr>
        <w:t>p</w:t>
      </w:r>
      <w:r w:rsidRPr="00A14EC4">
        <w:rPr>
          <w:rFonts w:cstheme="minorHAnsi"/>
          <w:bCs/>
          <w:sz w:val="20"/>
          <w:szCs w:val="20"/>
          <w:lang w:val="en-CA"/>
        </w:rPr>
        <w:t>olycystic ovary syndrome</w:t>
      </w:r>
    </w:p>
    <w:p w14:paraId="70FF8BD0" w14:textId="77777777" w:rsidR="00B91185" w:rsidRPr="0048178D" w:rsidRDefault="00B91185" w:rsidP="00B91185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6A3AFB7" w14:textId="77777777" w:rsidR="00B91185" w:rsidRPr="005E5242" w:rsidRDefault="00B91185" w:rsidP="00B91185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D9B2300" w14:textId="51F5B875" w:rsidR="00CB33F6" w:rsidRPr="00B91185" w:rsidRDefault="00CB33F6" w:rsidP="00B91185"/>
    <w:sectPr w:rsidR="00CB33F6" w:rsidRPr="00B91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60936"/>
    <w:multiLevelType w:val="hybridMultilevel"/>
    <w:tmpl w:val="179AB6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034610"/>
    <w:multiLevelType w:val="hybridMultilevel"/>
    <w:tmpl w:val="0F3CAF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C811F19"/>
    <w:multiLevelType w:val="hybridMultilevel"/>
    <w:tmpl w:val="B700FF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C944F6"/>
    <w:multiLevelType w:val="hybridMultilevel"/>
    <w:tmpl w:val="8AB493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72B3D32"/>
    <w:multiLevelType w:val="hybridMultilevel"/>
    <w:tmpl w:val="3E129828"/>
    <w:lvl w:ilvl="0" w:tplc="98D80E8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3A5836"/>
    <w:multiLevelType w:val="hybridMultilevel"/>
    <w:tmpl w:val="C54EBB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23D1C"/>
    <w:multiLevelType w:val="hybridMultilevel"/>
    <w:tmpl w:val="39FE53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BF72AE5"/>
    <w:multiLevelType w:val="hybridMultilevel"/>
    <w:tmpl w:val="B224B0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F6"/>
    <w:rsid w:val="00685A84"/>
    <w:rsid w:val="007B0CD4"/>
    <w:rsid w:val="00B91185"/>
    <w:rsid w:val="00CB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925133"/>
  <w15:chartTrackingRefBased/>
  <w15:docId w15:val="{3D9BEC5D-9DE3-F540-B0A0-0951F96F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F6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CB33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3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CB33F6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semiHidden/>
    <w:unhideWhenUsed/>
    <w:rsid w:val="00CB3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3</cp:revision>
  <dcterms:created xsi:type="dcterms:W3CDTF">2021-10-20T05:22:00Z</dcterms:created>
  <dcterms:modified xsi:type="dcterms:W3CDTF">2021-10-20T05:23:00Z</dcterms:modified>
</cp:coreProperties>
</file>